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655EDB" w14:textId="77777777" w:rsidR="00F44289" w:rsidRDefault="00F44289">
      <w:pPr>
        <w:rPr>
          <w:rFonts w:ascii="Times New Roman" w:hAnsi="Times New Roman" w:cs="Times New Roman"/>
        </w:rPr>
      </w:pPr>
    </w:p>
    <w:p w14:paraId="50DF5DB3" w14:textId="241A8408" w:rsidR="002C2475" w:rsidRPr="002C2475" w:rsidRDefault="004069B0">
      <w:pPr>
        <w:rPr>
          <w:rFonts w:ascii="Times New Roman" w:hAnsi="Times New Roman" w:cs="Times New Roman"/>
          <w:b/>
          <w:bCs/>
        </w:rPr>
      </w:pPr>
      <w:r w:rsidRPr="002C2475">
        <w:rPr>
          <w:rFonts w:ascii="Times New Roman" w:hAnsi="Times New Roman" w:cs="Times New Roman"/>
          <w:b/>
          <w:bCs/>
        </w:rPr>
        <w:t xml:space="preserve">Supplement Table </w:t>
      </w:r>
      <w:r w:rsidR="00C771FE" w:rsidRPr="002C2475">
        <w:rPr>
          <w:rFonts w:ascii="Times New Roman" w:hAnsi="Times New Roman" w:cs="Times New Roman"/>
          <w:b/>
          <w:bCs/>
        </w:rPr>
        <w:t>2</w:t>
      </w:r>
      <w:r w:rsidRPr="002C2475">
        <w:rPr>
          <w:rFonts w:ascii="Times New Roman" w:hAnsi="Times New Roman" w:cs="Times New Roman"/>
          <w:b/>
          <w:bCs/>
        </w:rPr>
        <w:t xml:space="preserve">. </w:t>
      </w:r>
      <w:r w:rsidR="00654449" w:rsidRPr="002C2475">
        <w:rPr>
          <w:rFonts w:ascii="Times New Roman" w:hAnsi="Times New Roman" w:cs="Times New Roman"/>
          <w:b/>
          <w:bCs/>
        </w:rPr>
        <w:t xml:space="preserve">The incidences of thromboembolism and bleeding events in patients prescribed </w:t>
      </w:r>
      <w:r w:rsidR="00654449" w:rsidRPr="002C2475">
        <w:rPr>
          <w:rFonts w:ascii="Times New Roman" w:hAnsi="Times New Roman" w:cs="Times New Roman" w:hint="eastAsia"/>
          <w:b/>
          <w:bCs/>
        </w:rPr>
        <w:t>w</w:t>
      </w:r>
      <w:r w:rsidR="00654449" w:rsidRPr="002C2475">
        <w:rPr>
          <w:rFonts w:ascii="Times New Roman" w:hAnsi="Times New Roman" w:cs="Times New Roman"/>
          <w:b/>
          <w:bCs/>
        </w:rPr>
        <w:t>arfarin or NOAC during follow-up</w:t>
      </w:r>
    </w:p>
    <w:tbl>
      <w:tblPr>
        <w:tblW w:w="10206" w:type="dxa"/>
        <w:tblInd w:w="-56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134"/>
        <w:gridCol w:w="992"/>
        <w:gridCol w:w="989"/>
        <w:gridCol w:w="240"/>
        <w:gridCol w:w="1843"/>
        <w:gridCol w:w="1559"/>
        <w:gridCol w:w="142"/>
        <w:gridCol w:w="897"/>
      </w:tblGrid>
      <w:tr w:rsidR="007A71BF" w:rsidRPr="00675B94" w14:paraId="1BB8E196" w14:textId="1F409C5F" w:rsidTr="00782159">
        <w:trPr>
          <w:trHeight w:val="307"/>
        </w:trPr>
        <w:tc>
          <w:tcPr>
            <w:tcW w:w="2410" w:type="dxa"/>
            <w:tcBorders>
              <w:top w:val="single" w:sz="4" w:space="0" w:color="auto"/>
            </w:tcBorders>
          </w:tcPr>
          <w:p w14:paraId="6F9F55BA" w14:textId="77777777" w:rsidR="007A71BF" w:rsidRPr="00675B94" w:rsidRDefault="007A71BF" w:rsidP="00362A9C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7B3956" w14:textId="56A2E6CA" w:rsidR="007A71BF" w:rsidRPr="00675B94" w:rsidRDefault="007A71BF" w:rsidP="00362A9C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AC monotherapy (n=358)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B1CB20D" w14:textId="13A322D0" w:rsidR="007A71BF" w:rsidRPr="00675B94" w:rsidRDefault="007A71BF" w:rsidP="00362A9C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44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A55205" w14:textId="28C792C3" w:rsidR="007A71BF" w:rsidRPr="00675B94" w:rsidRDefault="007A71BF" w:rsidP="007A71BF">
            <w:pPr>
              <w:jc w:val="left"/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675B94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DT (n=320)</w:t>
            </w:r>
          </w:p>
        </w:tc>
      </w:tr>
      <w:tr w:rsidR="00F51050" w:rsidRPr="00675B94" w14:paraId="5A3078B8" w14:textId="15CBFA08" w:rsidTr="00782159">
        <w:trPr>
          <w:trHeight w:val="307"/>
        </w:trPr>
        <w:tc>
          <w:tcPr>
            <w:tcW w:w="2410" w:type="dxa"/>
            <w:tcBorders>
              <w:bottom w:val="single" w:sz="4" w:space="0" w:color="auto"/>
            </w:tcBorders>
          </w:tcPr>
          <w:p w14:paraId="1EB2FADB" w14:textId="77777777" w:rsidR="007A71BF" w:rsidRPr="00675B94" w:rsidRDefault="007A71BF" w:rsidP="00A03F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63D1A5" w14:textId="77777777" w:rsidR="007A71BF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rfarin</w:t>
            </w:r>
          </w:p>
          <w:p w14:paraId="011FD26B" w14:textId="79ABBE1C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F8274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01</w:t>
            </w: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CE72AE" w14:textId="77777777" w:rsidR="007A71BF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AC</w:t>
            </w:r>
          </w:p>
          <w:p w14:paraId="3CD7FD6E" w14:textId="0F46F645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CF67E3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5</w:t>
            </w:r>
            <w:r w:rsidR="00F8274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3D405F70" w14:textId="01DB585E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 w:rsidRPr="00675B94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45224565" w14:textId="365385CA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C8403F" w14:textId="77777777" w:rsidR="007A71BF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Warfarin + SAPT</w:t>
            </w:r>
          </w:p>
          <w:p w14:paraId="4ECD103A" w14:textId="62D8AF6C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D6069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</w:t>
            </w:r>
            <w:r w:rsidR="00697C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8A835A" w14:textId="77777777" w:rsidR="007A71BF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AC + SAPT</w:t>
            </w:r>
          </w:p>
          <w:p w14:paraId="2BF4676D" w14:textId="6C37A033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F8274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D60699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  <w:r w:rsidR="00697C47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r w:rsidRPr="00675B94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</w:tcBorders>
          </w:tcPr>
          <w:p w14:paraId="010F5415" w14:textId="790DE580" w:rsidR="007A71BF" w:rsidRPr="00675B94" w:rsidRDefault="007A71BF" w:rsidP="00362A9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75B94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 w:rsidRPr="00675B94">
              <w:rPr>
                <w:rFonts w:ascii="Times New Roman" w:hAnsi="Times New Roman"/>
                <w:b/>
                <w:sz w:val="20"/>
                <w:szCs w:val="20"/>
              </w:rPr>
              <w:t>-value</w:t>
            </w:r>
          </w:p>
        </w:tc>
      </w:tr>
      <w:tr w:rsidR="00AE49F3" w:rsidRPr="00675B94" w14:paraId="22138AF3" w14:textId="63B09E40" w:rsidTr="00782159">
        <w:tc>
          <w:tcPr>
            <w:tcW w:w="2410" w:type="dxa"/>
          </w:tcPr>
          <w:p w14:paraId="71FECF80" w14:textId="723BFFD7" w:rsidR="007A71BF" w:rsidRPr="00F51050" w:rsidRDefault="007A71BF" w:rsidP="00A03FFC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F51050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Thromboembolism</w:t>
            </w:r>
            <w:r w:rsidR="00AE49F3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134" w:type="dxa"/>
          </w:tcPr>
          <w:p w14:paraId="4CFD6EA8" w14:textId="0AADB249" w:rsidR="007A71BF" w:rsidRPr="00675B94" w:rsidRDefault="0063530D" w:rsidP="00A03FFC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14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6.97)</w:t>
            </w:r>
          </w:p>
        </w:tc>
        <w:tc>
          <w:tcPr>
            <w:tcW w:w="992" w:type="dxa"/>
          </w:tcPr>
          <w:p w14:paraId="318B0EC8" w14:textId="25D4221B" w:rsidR="007A71BF" w:rsidRPr="00675B94" w:rsidRDefault="0063530D" w:rsidP="00A03FFC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3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1.91)</w:t>
            </w:r>
          </w:p>
        </w:tc>
        <w:tc>
          <w:tcPr>
            <w:tcW w:w="989" w:type="dxa"/>
          </w:tcPr>
          <w:p w14:paraId="3DFA6994" w14:textId="54366BBF" w:rsidR="007A71BF" w:rsidRPr="00675B94" w:rsidRDefault="0063530D" w:rsidP="00A03FFC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.048</w:t>
            </w:r>
            <w:r w:rsidR="00782159">
              <w:rPr>
                <w:rFonts w:ascii="Times New Roman" w:eastAsia="华文中宋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0" w:type="dxa"/>
          </w:tcPr>
          <w:p w14:paraId="3EC2C9C6" w14:textId="2850C74C" w:rsidR="007A71BF" w:rsidRPr="00675B94" w:rsidRDefault="007A71BF" w:rsidP="00A03FFC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1C396D5" w14:textId="5CF0EBCB" w:rsidR="007A71BF" w:rsidRPr="00675B94" w:rsidRDefault="0063530D" w:rsidP="00A03FFC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6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2.88)</w:t>
            </w:r>
          </w:p>
        </w:tc>
        <w:tc>
          <w:tcPr>
            <w:tcW w:w="1701" w:type="dxa"/>
            <w:gridSpan w:val="2"/>
          </w:tcPr>
          <w:p w14:paraId="577E446A" w14:textId="6B747B53" w:rsidR="007A71BF" w:rsidRPr="00675B94" w:rsidRDefault="0063530D" w:rsidP="00A03FFC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0.89)</w:t>
            </w:r>
          </w:p>
        </w:tc>
        <w:tc>
          <w:tcPr>
            <w:tcW w:w="897" w:type="dxa"/>
          </w:tcPr>
          <w:p w14:paraId="6153576C" w14:textId="67605333" w:rsidR="007A71BF" w:rsidRPr="00675B94" w:rsidRDefault="0063530D" w:rsidP="00A03FFC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.44</w:t>
            </w:r>
            <w:r w:rsidR="00697C47">
              <w:rPr>
                <w:rFonts w:ascii="Times New Roman" w:eastAsia="华文中宋" w:hAnsi="Times New Roman" w:cs="Times New Roman"/>
                <w:sz w:val="20"/>
                <w:szCs w:val="20"/>
              </w:rPr>
              <w:t>7</w:t>
            </w:r>
          </w:p>
        </w:tc>
      </w:tr>
      <w:tr w:rsidR="00AE49F3" w:rsidRPr="00675B94" w14:paraId="687405FE" w14:textId="55CD8251" w:rsidTr="00782159">
        <w:tc>
          <w:tcPr>
            <w:tcW w:w="2410" w:type="dxa"/>
          </w:tcPr>
          <w:p w14:paraId="62C64A17" w14:textId="05AFFBB2" w:rsidR="007A71BF" w:rsidRPr="00F51050" w:rsidRDefault="007A71BF" w:rsidP="00A03FFC">
            <w:pPr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</w:pPr>
            <w:r w:rsidRPr="00F51050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>Bleeding</w:t>
            </w:r>
            <w:r w:rsidR="00AE49F3">
              <w:rPr>
                <w:rFonts w:ascii="Times New Roman" w:eastAsia="华文中宋" w:hAnsi="Times New Roman" w:cs="Times New Roman"/>
                <w:b/>
                <w:bCs/>
                <w:sz w:val="20"/>
                <w:szCs w:val="20"/>
              </w:rPr>
              <w:t xml:space="preserve"> n (%)</w:t>
            </w:r>
          </w:p>
        </w:tc>
        <w:tc>
          <w:tcPr>
            <w:tcW w:w="1134" w:type="dxa"/>
          </w:tcPr>
          <w:p w14:paraId="08822D53" w14:textId="25E78F6D" w:rsidR="007A71BF" w:rsidRPr="00675B94" w:rsidRDefault="00CF67E3" w:rsidP="00A03FFC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1</w:t>
            </w:r>
            <w:r w:rsidR="00F8274B"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5.97)</w:t>
            </w:r>
          </w:p>
        </w:tc>
        <w:tc>
          <w:tcPr>
            <w:tcW w:w="992" w:type="dxa"/>
          </w:tcPr>
          <w:p w14:paraId="05117E6E" w14:textId="6CB957F1" w:rsidR="007A71BF" w:rsidRPr="00675B94" w:rsidRDefault="00F8274B" w:rsidP="00A03FFC">
            <w:pPr>
              <w:autoSpaceDE w:val="0"/>
              <w:autoSpaceDN w:val="0"/>
              <w:adjustRightInd w:val="0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2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1.27)</w:t>
            </w:r>
          </w:p>
        </w:tc>
        <w:tc>
          <w:tcPr>
            <w:tcW w:w="989" w:type="dxa"/>
          </w:tcPr>
          <w:p w14:paraId="09C12B38" w14:textId="77676263" w:rsidR="007A71BF" w:rsidRPr="00675B94" w:rsidRDefault="008A3554" w:rsidP="00A03FFC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.046</w:t>
            </w:r>
            <w:r w:rsidR="00782159">
              <w:rPr>
                <w:rFonts w:ascii="Times New Roman" w:eastAsia="华文中宋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40" w:type="dxa"/>
          </w:tcPr>
          <w:p w14:paraId="0B2BFB0F" w14:textId="4AB12ABB" w:rsidR="007A71BF" w:rsidRPr="00675B94" w:rsidRDefault="007A71BF" w:rsidP="00A03FFC">
            <w:pPr>
              <w:rPr>
                <w:rFonts w:ascii="Times New Roman" w:eastAsia="华文中宋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4B31A9" w14:textId="755C4CBD" w:rsidR="007A71BF" w:rsidRPr="00675B94" w:rsidRDefault="00D60699" w:rsidP="00A03FFC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20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9.62)</w:t>
            </w:r>
          </w:p>
        </w:tc>
        <w:tc>
          <w:tcPr>
            <w:tcW w:w="1701" w:type="dxa"/>
            <w:gridSpan w:val="2"/>
          </w:tcPr>
          <w:p w14:paraId="2CBCF79D" w14:textId="3C706DF9" w:rsidR="007A71BF" w:rsidRPr="00675B94" w:rsidRDefault="00D60699" w:rsidP="00A03FFC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3</w:t>
            </w:r>
            <w:r w:rsidR="00AE49F3">
              <w:rPr>
                <w:rFonts w:ascii="Times New Roman" w:eastAsia="华文中宋" w:hAnsi="Times New Roman" w:cs="Times New Roman"/>
                <w:sz w:val="20"/>
                <w:szCs w:val="20"/>
              </w:rPr>
              <w:t xml:space="preserve"> (2.68)</w:t>
            </w:r>
          </w:p>
        </w:tc>
        <w:tc>
          <w:tcPr>
            <w:tcW w:w="897" w:type="dxa"/>
          </w:tcPr>
          <w:p w14:paraId="212BA117" w14:textId="1ABD82A4" w:rsidR="007A71BF" w:rsidRPr="00675B94" w:rsidRDefault="00D60699" w:rsidP="00A03FFC">
            <w:pPr>
              <w:jc w:val="left"/>
              <w:rPr>
                <w:rFonts w:ascii="Times New Roman" w:eastAsia="华文中宋" w:hAnsi="Times New Roman" w:cs="Times New Roman"/>
                <w:sz w:val="20"/>
                <w:szCs w:val="20"/>
              </w:rPr>
            </w:pPr>
            <w:r>
              <w:rPr>
                <w:rFonts w:ascii="Times New Roman" w:eastAsia="华文中宋" w:hAnsi="Times New Roman" w:cs="Times New Roman"/>
                <w:sz w:val="20"/>
                <w:szCs w:val="20"/>
              </w:rPr>
              <w:t>0.039</w:t>
            </w:r>
            <w:r w:rsidR="00782159">
              <w:rPr>
                <w:rFonts w:ascii="Times New Roman" w:eastAsia="华文中宋" w:hAnsi="Times New Roman" w:cs="Times New Roman"/>
                <w:sz w:val="20"/>
                <w:szCs w:val="20"/>
              </w:rPr>
              <w:t>*</w:t>
            </w:r>
          </w:p>
        </w:tc>
      </w:tr>
    </w:tbl>
    <w:p w14:paraId="5A19C43A" w14:textId="2086BB5B" w:rsidR="00F44289" w:rsidRDefault="00F44289" w:rsidP="00F44289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Statically significant at p</w:t>
      </w:r>
      <w:r>
        <w:rPr>
          <w:rFonts w:ascii="Times New Roman" w:eastAsia="华文中宋" w:hAnsi="Times New Roman"/>
          <w:sz w:val="20"/>
          <w:szCs w:val="20"/>
        </w:rPr>
        <w:t>&lt;</w:t>
      </w:r>
      <w:r>
        <w:rPr>
          <w:rFonts w:ascii="Times New Roman" w:hAnsi="Times New Roman"/>
          <w:sz w:val="20"/>
          <w:szCs w:val="20"/>
        </w:rPr>
        <w:t xml:space="preserve">0.05. Abbreviations: OAC: oral anticoagulant; </w:t>
      </w:r>
      <w:r w:rsidRPr="00F44289">
        <w:rPr>
          <w:rFonts w:ascii="Times New Roman" w:hAnsi="Times New Roman"/>
          <w:sz w:val="20"/>
          <w:szCs w:val="20"/>
        </w:rPr>
        <w:t>NOAC</w:t>
      </w:r>
      <w:r>
        <w:rPr>
          <w:rFonts w:ascii="Times New Roman" w:hAnsi="Times New Roman"/>
          <w:sz w:val="20"/>
          <w:szCs w:val="20"/>
        </w:rPr>
        <w:t xml:space="preserve">: </w:t>
      </w:r>
      <w:r w:rsidRPr="00F44289">
        <w:rPr>
          <w:rFonts w:ascii="Times New Roman" w:hAnsi="Times New Roman"/>
          <w:sz w:val="20"/>
          <w:szCs w:val="20"/>
        </w:rPr>
        <w:t>non-VKA oral anticoagulant</w:t>
      </w:r>
      <w:r>
        <w:rPr>
          <w:rFonts w:ascii="Times New Roman" w:hAnsi="Times New Roman"/>
          <w:sz w:val="20"/>
          <w:szCs w:val="20"/>
        </w:rPr>
        <w:t xml:space="preserve">; DT: </w:t>
      </w:r>
      <w:r w:rsidR="00951A15">
        <w:rPr>
          <w:rFonts w:ascii="Times New Roman" w:hAnsi="Times New Roman"/>
          <w:sz w:val="20"/>
          <w:szCs w:val="20"/>
        </w:rPr>
        <w:t>d</w:t>
      </w:r>
      <w:r>
        <w:rPr>
          <w:rFonts w:ascii="Times New Roman" w:hAnsi="Times New Roman"/>
          <w:sz w:val="20"/>
          <w:szCs w:val="20"/>
        </w:rPr>
        <w:t xml:space="preserve">ual therapy; SAPT: </w:t>
      </w:r>
      <w:r w:rsidR="00951A15">
        <w:rPr>
          <w:rFonts w:ascii="Times New Roman" w:hAnsi="Times New Roman"/>
          <w:sz w:val="20"/>
          <w:szCs w:val="20"/>
        </w:rPr>
        <w:t>s</w:t>
      </w:r>
      <w:r>
        <w:rPr>
          <w:rFonts w:ascii="Times New Roman" w:hAnsi="Times New Roman"/>
          <w:sz w:val="20"/>
          <w:szCs w:val="20"/>
        </w:rPr>
        <w:t>ingle antiplatelet therapy.</w:t>
      </w:r>
    </w:p>
    <w:p w14:paraId="03EA4557" w14:textId="77777777" w:rsidR="00AA05E5" w:rsidRPr="00951A15" w:rsidRDefault="00AA05E5">
      <w:pPr>
        <w:rPr>
          <w:rFonts w:ascii="Times New Roman" w:hAnsi="Times New Roman" w:cs="Times New Roman"/>
        </w:rPr>
      </w:pPr>
    </w:p>
    <w:sectPr w:rsidR="00AA05E5" w:rsidRPr="00951A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4895E9" w14:textId="77777777" w:rsidR="006B1DEA" w:rsidRDefault="006B1DEA" w:rsidP="004069B0">
      <w:r>
        <w:separator/>
      </w:r>
    </w:p>
  </w:endnote>
  <w:endnote w:type="continuationSeparator" w:id="0">
    <w:p w14:paraId="5E38AD8F" w14:textId="77777777" w:rsidR="006B1DEA" w:rsidRDefault="006B1DEA" w:rsidP="00406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6E86DE" w14:textId="77777777" w:rsidR="006B1DEA" w:rsidRDefault="006B1DEA" w:rsidP="004069B0">
      <w:r>
        <w:separator/>
      </w:r>
    </w:p>
  </w:footnote>
  <w:footnote w:type="continuationSeparator" w:id="0">
    <w:p w14:paraId="34235C69" w14:textId="77777777" w:rsidR="006B1DEA" w:rsidRDefault="006B1DEA" w:rsidP="00406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984"/>
    <w:rsid w:val="000069F7"/>
    <w:rsid w:val="00030540"/>
    <w:rsid w:val="00063364"/>
    <w:rsid w:val="000834E5"/>
    <w:rsid w:val="002258AA"/>
    <w:rsid w:val="002C2475"/>
    <w:rsid w:val="00362A9C"/>
    <w:rsid w:val="003C3155"/>
    <w:rsid w:val="003F1AA7"/>
    <w:rsid w:val="004069B0"/>
    <w:rsid w:val="00420863"/>
    <w:rsid w:val="00461318"/>
    <w:rsid w:val="004E2D34"/>
    <w:rsid w:val="005071F9"/>
    <w:rsid w:val="00526302"/>
    <w:rsid w:val="005872B6"/>
    <w:rsid w:val="00607AFD"/>
    <w:rsid w:val="00617972"/>
    <w:rsid w:val="0063530D"/>
    <w:rsid w:val="00654449"/>
    <w:rsid w:val="006615FC"/>
    <w:rsid w:val="006671BB"/>
    <w:rsid w:val="00674077"/>
    <w:rsid w:val="00675B94"/>
    <w:rsid w:val="00697C47"/>
    <w:rsid w:val="006B1DEA"/>
    <w:rsid w:val="006C0984"/>
    <w:rsid w:val="00763789"/>
    <w:rsid w:val="00782159"/>
    <w:rsid w:val="007A71BF"/>
    <w:rsid w:val="00817C04"/>
    <w:rsid w:val="008A3554"/>
    <w:rsid w:val="008A3BDA"/>
    <w:rsid w:val="008B5823"/>
    <w:rsid w:val="008E2396"/>
    <w:rsid w:val="0092484D"/>
    <w:rsid w:val="00951A15"/>
    <w:rsid w:val="009528BE"/>
    <w:rsid w:val="00953473"/>
    <w:rsid w:val="00993D56"/>
    <w:rsid w:val="00AA05E5"/>
    <w:rsid w:val="00AE0D5C"/>
    <w:rsid w:val="00AE49F3"/>
    <w:rsid w:val="00B540E4"/>
    <w:rsid w:val="00BB4686"/>
    <w:rsid w:val="00C14DA2"/>
    <w:rsid w:val="00C771FE"/>
    <w:rsid w:val="00C956F8"/>
    <w:rsid w:val="00C97B3E"/>
    <w:rsid w:val="00CD1F9E"/>
    <w:rsid w:val="00CD34D4"/>
    <w:rsid w:val="00CF67E3"/>
    <w:rsid w:val="00D60699"/>
    <w:rsid w:val="00DA2CF2"/>
    <w:rsid w:val="00DA583A"/>
    <w:rsid w:val="00DD5ABC"/>
    <w:rsid w:val="00E0219F"/>
    <w:rsid w:val="00E2671F"/>
    <w:rsid w:val="00ED2D44"/>
    <w:rsid w:val="00F02D38"/>
    <w:rsid w:val="00F44289"/>
    <w:rsid w:val="00F51050"/>
    <w:rsid w:val="00F813EF"/>
    <w:rsid w:val="00F8274B"/>
    <w:rsid w:val="00FC094E"/>
    <w:rsid w:val="00FE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8AFE9"/>
  <w15:chartTrackingRefBased/>
  <w15:docId w15:val="{50EEE478-7CB1-415C-AFE3-04DB48592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6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6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6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69B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51A1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51A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97</cp:revision>
  <dcterms:created xsi:type="dcterms:W3CDTF">2020-05-16T05:45:00Z</dcterms:created>
  <dcterms:modified xsi:type="dcterms:W3CDTF">2020-06-01T17:47:00Z</dcterms:modified>
</cp:coreProperties>
</file>